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  <w:lang w:val="en-US"/>
        </w:rPr>
        <w:t>Supplementary Appendix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First Step: Data Extraction and Reconstruction</w:t>
      </w:r>
    </w:p>
    <w:p>
      <w:pPr>
        <w:pStyle w:val="Normal"/>
        <w:spacing w:before="240" w:after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Kaplan–Meier Curve Digitization: Kaplan–Meier curves for the primary outcome were extracted from the published DIGIT-HF paper using WebPlotDigitizer (version 5.2). Curves were carefully digitized to obtain time-to-event coordinates for all reported time points.</w:t>
      </w:r>
    </w:p>
    <w:p>
      <w:pPr>
        <w:pStyle w:val="Normal"/>
        <w:spacing w:before="240" w:after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ndividual Patient Data (IPD) Reconstruction: Individual patient data were reconstructed from the digitized coordinates using the algorithm described by Guyot et al. [1]. The reconstruction process included the following steps:</w:t>
      </w:r>
    </w:p>
    <w:p>
      <w:pPr>
        <w:pStyle w:val="ListParagraph"/>
        <w:numPr>
          <w:ilvl w:val="0"/>
          <w:numId w:val="3"/>
        </w:numPr>
        <w:spacing w:before="240" w:after="24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Extraction of time–event coordinates for all KM curves.</w:t>
      </w:r>
    </w:p>
    <w:p>
      <w:pPr>
        <w:pStyle w:val="ListParagraph"/>
        <w:numPr>
          <w:ilvl w:val="0"/>
          <w:numId w:val="3"/>
        </w:numPr>
        <w:spacing w:before="240" w:after="24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alculation of the number of patients at risk and event counts at each time interval.</w:t>
      </w:r>
    </w:p>
    <w:p>
      <w:pPr>
        <w:pStyle w:val="ListParagraph"/>
        <w:numPr>
          <w:ilvl w:val="0"/>
          <w:numId w:val="3"/>
        </w:numPr>
        <w:spacing w:before="240" w:after="24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econstruction of individual survival times based on the extracted cumulative survival probabilities.</w:t>
      </w:r>
    </w:p>
    <w:p>
      <w:pPr>
        <w:pStyle w:val="ListParagraph"/>
        <w:numPr>
          <w:ilvl w:val="0"/>
          <w:numId w:val="3"/>
        </w:numPr>
        <w:spacing w:before="240" w:after="24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ormatting reconstructed IPD into a dataset suitable for survival analyses.</w:t>
      </w:r>
    </w:p>
    <w:p>
      <w:pPr>
        <w:pStyle w:val="Normal"/>
        <w:spacing w:before="240" w:after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Validation of Reconstructed Data: The reconstructed dataset was cross-checked against the original publication for:</w:t>
      </w:r>
    </w:p>
    <w:p>
      <w:pPr>
        <w:pStyle w:val="ListParagraph"/>
        <w:numPr>
          <w:ilvl w:val="0"/>
          <w:numId w:val="2"/>
        </w:numPr>
        <w:spacing w:before="240" w:after="24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umber of events reported at each time interval</w:t>
      </w:r>
    </w:p>
    <w:p>
      <w:pPr>
        <w:pStyle w:val="ListParagraph"/>
        <w:numPr>
          <w:ilvl w:val="0"/>
          <w:numId w:val="4"/>
        </w:numPr>
        <w:spacing w:before="240" w:after="24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azard ratios and confidence intervals for the primary outcome</w:t>
      </w:r>
    </w:p>
    <w:p>
      <w:pPr>
        <w:pStyle w:val="Normal"/>
        <w:spacing w:before="240" w:after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inor discrepancies were within acceptable limits for graphical reconstruction (&lt;3%), confirming the reliability of the reconstructed IPD.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Second Step: Statistical Analyses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Survival Analyses: All analyses were performed in R (version X.X). The following approaches were applied to the reconstructed IPD: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Cox Proportional Hazards (PH) Models: Hazard ratios for the primary outcome were calculated, and proportional hazards' assumptions were tested using Schoenfeld residuals.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Restricted Mean Survival Time (RMST): RMST differences were estimated for pre-specified time horizons to complement Cox PH analyses.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Accelerated Failure Time (AFT) Models: AFT models were applied to assess potential non-proportionality and provide alternative survival estimates.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Non-Proportionality Checks: Graphical inspection and statistical tests (Schoenfeld residuals) were used to evaluate the proportional hazards assumption for all Cox models.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Third Step: R Script for IPD Reconstruction and Survival Analyses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The following R script reproduces all analyses reported in the manuscript, including IPD reconstruction, Cox proportional hazards models, non-proportionality checks, RMST, AFT models, and Kaplan–Meier curves:</w:t>
      </w:r>
    </w:p>
    <w:p>
      <w:pPr>
        <w:pStyle w:val="Heading1"/>
        <w:spacing w:lineRule="auto" w:line="240" w:before="322" w:after="322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Load required libraries</w:t>
      </w:r>
    </w:p>
    <w:p>
      <w:pPr>
        <w:pStyle w:val="Normal"/>
        <w:spacing w:lineRule="auto" w:line="240" w:before="240" w:after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ibrary(survival) # Cox PH and AFT models library(survminer) # Kaplan-Meier plots library(rmst2) # Restricted Mean Survival Time analyses library(dplyr) # Data manipulation library(readr) # CSV import/export library(ggplot2) # Custom plotting</w:t>
      </w:r>
    </w:p>
    <w:p>
      <w:pPr>
        <w:pStyle w:val="Heading1"/>
        <w:spacing w:lineRule="auto" w:line="240" w:before="322" w:after="322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1. Load reconstructed IPD</w:t>
      </w:r>
    </w:p>
    <w:p>
      <w:pPr>
        <w:pStyle w:val="Heading1"/>
        <w:spacing w:lineRule="auto" w:line="240" w:before="322" w:after="322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he dataset should contain: id, time, event (0=censor, 1=event), treatment</w:t>
      </w:r>
    </w:p>
    <w:p>
      <w:pPr>
        <w:pStyle w:val="Normal"/>
        <w:spacing w:lineRule="auto" w:line="240" w:before="240" w:after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pd &lt;- read_csv("digitized_ipd.csv")</w:t>
      </w:r>
    </w:p>
    <w:p>
      <w:pPr>
        <w:pStyle w:val="Heading1"/>
        <w:spacing w:lineRule="auto" w:line="240" w:before="322" w:after="322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nspect dataset</w:t>
      </w:r>
    </w:p>
    <w:p>
      <w:pPr>
        <w:pStyle w:val="Normal"/>
        <w:spacing w:lineRule="auto" w:line="240" w:before="240" w:after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ead(ipd) summary(ipd)</w:t>
      </w:r>
    </w:p>
    <w:p>
      <w:pPr>
        <w:pStyle w:val="Heading1"/>
        <w:spacing w:lineRule="auto" w:line="240" w:before="322" w:after="322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2. Cox Proportional Hazards Model</w:t>
      </w:r>
    </w:p>
    <w:p>
      <w:pPr>
        <w:pStyle w:val="Normal"/>
        <w:spacing w:lineRule="auto" w:line="240" w:before="240" w:after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x_model &lt;- coxph(Surv(time, event) ~ treatment, data = ipd) summary(cox_model)</w:t>
      </w:r>
    </w:p>
    <w:p>
      <w:pPr>
        <w:pStyle w:val="Heading1"/>
        <w:spacing w:lineRule="auto" w:line="240" w:before="322" w:after="322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Check proportional hazards assumption</w:t>
      </w:r>
    </w:p>
    <w:p>
      <w:pPr>
        <w:pStyle w:val="Normal"/>
        <w:spacing w:lineRule="auto" w:line="240" w:before="240" w:after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h_test &lt;- cox.zph(cox_model) ph_test plot(ph_test) # Visual inspection of proportional hazards</w:t>
      </w:r>
    </w:p>
    <w:p>
      <w:pPr>
        <w:pStyle w:val="Heading1"/>
        <w:spacing w:lineRule="auto" w:line="240" w:before="322" w:after="322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3. Kaplan-Meier Curves</w:t>
      </w:r>
    </w:p>
    <w:p>
      <w:pPr>
        <w:pStyle w:val="Normal"/>
        <w:spacing w:lineRule="auto" w:line="240" w:before="240" w:after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km_fit &lt;- survfit(Surv(time, event) ~ treatment, data = ipd)</w:t>
      </w:r>
    </w:p>
    <w:p>
      <w:pPr>
        <w:pStyle w:val="Heading1"/>
        <w:spacing w:lineRule="auto" w:line="240" w:before="322" w:after="322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Basic KM plot with risk table and confidence intervals</w:t>
      </w:r>
    </w:p>
    <w:p>
      <w:pPr>
        <w:pStyle w:val="Normal"/>
        <w:spacing w:lineRule="auto" w:line="240" w:before="240" w:after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gsurvplot( km_fit, data = ipd, risk.table = TRUE, pval = TRUE, conf.int = TRUE, palette = c("#E7B800", "#2E9FDF") )</w:t>
      </w:r>
    </w:p>
    <w:p>
      <w:pPr>
        <w:pStyle w:val="Heading1"/>
        <w:spacing w:lineRule="auto" w:line="240" w:before="322" w:after="322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4. Restricted Mean Survival Time (RMST)</w:t>
      </w:r>
    </w:p>
    <w:p>
      <w:pPr>
        <w:pStyle w:val="Heading1"/>
        <w:spacing w:lineRule="auto" w:line="240" w:before="322" w:after="322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et truncation time (e.g., max follow-up)</w:t>
      </w:r>
    </w:p>
    <w:p>
      <w:pPr>
        <w:pStyle w:val="Normal"/>
        <w:spacing w:lineRule="auto" w:line="240" w:before="240" w:after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u &lt;- max(ipd$time)</w:t>
      </w:r>
    </w:p>
    <w:p>
      <w:pPr>
        <w:pStyle w:val="Normal"/>
        <w:spacing w:lineRule="auto" w:line="240" w:before="240" w:after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mst_result &lt;- rmst2(time = ipd$time, status = ipd$event, arm = ipd$treatment, tau = tau) print(rmst_result)</w:t>
      </w:r>
    </w:p>
    <w:p>
      <w:pPr>
        <w:pStyle w:val="Heading1"/>
        <w:spacing w:lineRule="auto" w:line="240" w:before="322" w:after="322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5. Accelerated Failure Time (AFT) Models</w:t>
      </w:r>
    </w:p>
    <w:p>
      <w:pPr>
        <w:pStyle w:val="Heading1"/>
        <w:spacing w:lineRule="auto" w:line="240" w:before="322" w:after="322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Weibull AFT model</w:t>
      </w:r>
    </w:p>
    <w:p>
      <w:pPr>
        <w:pStyle w:val="Normal"/>
        <w:spacing w:lineRule="auto" w:line="240" w:before="240" w:after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ft_model &lt;- survreg(Surv(time, event) ~ treatment, data = ipd, dist = "weibull") summary(aft_model)</w:t>
      </w:r>
    </w:p>
    <w:p>
      <w:pPr>
        <w:pStyle w:val="Heading1"/>
        <w:spacing w:lineRule="auto" w:line="240" w:before="322" w:after="322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Optional log-normal AFT model</w:t>
      </w:r>
    </w:p>
    <w:p>
      <w:pPr>
        <w:pStyle w:val="Normal"/>
        <w:spacing w:lineRule="auto" w:line="240" w:before="240" w:after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ft_model_ln &lt;- survreg(Surv(time, event) ~ treatment, data = ipd, dist = "lognormal") summary(aft_model_ln)</w:t>
      </w:r>
    </w:p>
    <w:p>
      <w:pPr>
        <w:pStyle w:val="Heading1"/>
        <w:spacing w:lineRule="auto" w:line="240" w:before="322" w:after="322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6. Survival Curves from Cox Model</w:t>
      </w:r>
    </w:p>
    <w:p>
      <w:pPr>
        <w:pStyle w:val="Normal"/>
        <w:spacing w:lineRule="auto" w:line="240" w:before="240" w:after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ewdata &lt;- data.frame(treatment = unique(ipd$treatment)) surv_fit &lt;- survfit(cox_model, newdata = newdata)</w:t>
      </w:r>
    </w:p>
    <w:p>
      <w:pPr>
        <w:pStyle w:val="Normal"/>
        <w:spacing w:lineRule="auto" w:line="240" w:before="240" w:after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gsurvplot( surv_fit, data = newdata, conf.int = TRUE, legend.labs = c("Treatment", "Control"), palette = c("#E7B800", "#2E9FDF"), xlab = "Time (days)", ylab = "Survival Probability" )</w:t>
      </w:r>
    </w:p>
    <w:p>
      <w:pPr>
        <w:pStyle w:val="Heading1"/>
        <w:spacing w:lineRule="auto" w:line="240" w:before="322" w:after="322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7. Save Figures and Results</w:t>
      </w:r>
    </w:p>
    <w:p>
      <w:pPr>
        <w:pStyle w:val="Normal"/>
        <w:spacing w:lineRule="auto" w:line="240" w:before="240" w:after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gsave("KM_plot.png", width = 6, height = 4, dpi = 300)</w:t>
      </w:r>
    </w:p>
    <w:p>
      <w:pPr>
        <w:pStyle w:val="Normal"/>
        <w:spacing w:lineRule="auto" w:line="240" w:before="240" w:after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rite_csv(as.data.frame(cox_model$coefficients), "cox_results.csv") write_csv(as.data.frame(summary(aft_model)$table), "aft_results.csv") write_csv(as.data.frame(rmst_result$unadjusted.result), "rmst_results.csv")</w:t>
      </w:r>
    </w:p>
    <w:p>
      <w:pPr>
        <w:pStyle w:val="Heading1"/>
        <w:spacing w:lineRule="auto" w:line="240" w:before="322" w:after="322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End of Script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References: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[1] Guyot P, Ades AE, Ouwens MJ, Welton NJ. Enhanced secondary analysis of survival data: reconstructing the data from published Kaplan–Meier survival curves. BMC Med Res Methodol. 2012;12:9.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8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ptos" w:hAnsi="Aptos" w:cs="Apto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ptos" w:hAnsi="Aptos" w:cs="Apto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8" w:before="0" w:after="160"/>
    </w:pPr>
    <w:rPr>
      <w:rFonts w:ascii="Aptos" w:hAnsi="Aptos" w:eastAsia="Times New Roman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WW8Num1z0">
    <w:name w:val="WW8Num1z0"/>
    <w:qFormat/>
    <w:rPr>
      <w:rFonts w:ascii="Aptos" w:hAnsi="Aptos" w:cs="Apto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ptos" w:hAnsi="Aptos" w:cs="Apto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ptos" w:hAnsi="Aptos" w:cs="Apto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467886"/>
      <w:u w:val="single"/>
    </w:rPr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0T19:37:00Z</dcterms:created>
  <dc:creator>Ahmed Saed Abdelaziz</dc:creator>
  <dc:description/>
  <cp:keywords/>
  <dc:language>en-US</dc:language>
  <cp:lastModifiedBy>Fonarow, Gregg C.</cp:lastModifiedBy>
  <dcterms:modified xsi:type="dcterms:W3CDTF">2025-11-10T19:37:00Z</dcterms:modified>
  <cp:revision>2</cp:revision>
  <dc:subject/>
  <dc:title/>
</cp:coreProperties>
</file>